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032C9" w14:textId="4D27DA05" w:rsidR="006A3D6A" w:rsidRPr="006A3D6A" w:rsidRDefault="005F29B5" w:rsidP="006A3D6A">
      <w:pPr>
        <w:rPr>
          <w:rFonts w:ascii="Adobe Caslon Pro" w:hAnsi="Adobe Caslon Pro"/>
          <w:sz w:val="26"/>
          <w:szCs w:val="26"/>
          <w:u w:val="single"/>
        </w:rPr>
      </w:pPr>
      <w:r>
        <w:rPr>
          <w:rFonts w:ascii="Adobe Caslon Pro" w:hAnsi="Adobe Caslon Pro"/>
          <w:sz w:val="26"/>
          <w:szCs w:val="26"/>
          <w:u w:val="single"/>
        </w:rPr>
        <w:t>S1</w:t>
      </w:r>
      <w:r w:rsidR="00B94686">
        <w:rPr>
          <w:rFonts w:ascii="Adobe Caslon Pro" w:hAnsi="Adobe Caslon Pro"/>
          <w:sz w:val="26"/>
          <w:szCs w:val="26"/>
          <w:u w:val="single"/>
        </w:rPr>
        <w:t xml:space="preserve"> File.</w:t>
      </w:r>
    </w:p>
    <w:p w14:paraId="61E91CA3" w14:textId="77777777" w:rsidR="006A3D6A" w:rsidRPr="00367684" w:rsidRDefault="006A3D6A" w:rsidP="006A3D6A">
      <w:pPr>
        <w:rPr>
          <w:rFonts w:ascii="Adobe Caslon Pro" w:hAnsi="Adobe Caslon Pro"/>
          <w:sz w:val="26"/>
          <w:szCs w:val="26"/>
        </w:rPr>
      </w:pPr>
    </w:p>
    <w:p w14:paraId="46FC8E54" w14:textId="27BCDCD6" w:rsidR="006A3D6A" w:rsidRDefault="006A3D6A" w:rsidP="006A3D6A">
      <w:pPr>
        <w:rPr>
          <w:rFonts w:ascii="Adobe Caslon Pro" w:hAnsi="Adobe Caslon Pro"/>
          <w:sz w:val="26"/>
          <w:szCs w:val="26"/>
        </w:rPr>
      </w:pPr>
      <w:r w:rsidRPr="00367684">
        <w:rPr>
          <w:rFonts w:ascii="Adobe Caslon Pro" w:hAnsi="Adobe Caslon Pro"/>
          <w:sz w:val="26"/>
          <w:szCs w:val="26"/>
        </w:rPr>
        <w:t>The</w:t>
      </w:r>
      <w:r>
        <w:rPr>
          <w:rFonts w:ascii="Adobe Caslon Pro" w:hAnsi="Adobe Caslon Pro"/>
          <w:sz w:val="26"/>
          <w:szCs w:val="26"/>
        </w:rPr>
        <w:t xml:space="preserve"> following fibroblast cell lines were obtained from the</w:t>
      </w:r>
      <w:r w:rsidRPr="00370AFB">
        <w:rPr>
          <w:rFonts w:ascii="Adobe Caslon Pro" w:hAnsi="Adobe Caslon Pro"/>
          <w:sz w:val="26"/>
          <w:szCs w:val="26"/>
        </w:rPr>
        <w:t xml:space="preserve"> </w:t>
      </w:r>
      <w:r w:rsidRPr="00367684">
        <w:rPr>
          <w:rFonts w:ascii="Adobe Caslon Pro" w:hAnsi="Adobe Caslon Pro"/>
          <w:sz w:val="26"/>
          <w:szCs w:val="26"/>
        </w:rPr>
        <w:t>Coriell Institute for Medical Research (</w:t>
      </w:r>
      <w:hyperlink r:id="rId4" w:history="1">
        <w:r w:rsidRPr="00367684">
          <w:rPr>
            <w:rStyle w:val="Hyperlink"/>
            <w:rFonts w:ascii="Adobe Caslon Pro" w:hAnsi="Adobe Caslon Pro"/>
            <w:sz w:val="26"/>
            <w:szCs w:val="26"/>
          </w:rPr>
          <w:t>www.coriell.org</w:t>
        </w:r>
      </w:hyperlink>
      <w:r w:rsidRPr="00367684">
        <w:rPr>
          <w:rFonts w:ascii="Adobe Caslon Pro" w:hAnsi="Adobe Caslon Pro"/>
          <w:sz w:val="26"/>
          <w:szCs w:val="26"/>
        </w:rPr>
        <w:t>)</w:t>
      </w:r>
      <w:r>
        <w:rPr>
          <w:rFonts w:ascii="Adobe Caslon Pro" w:hAnsi="Adobe Caslon Pro"/>
          <w:sz w:val="26"/>
          <w:szCs w:val="26"/>
        </w:rPr>
        <w:t>:</w:t>
      </w:r>
    </w:p>
    <w:p w14:paraId="1370CF91" w14:textId="77777777" w:rsidR="006A3D6A" w:rsidRDefault="006A3D6A" w:rsidP="006A3D6A">
      <w:pPr>
        <w:rPr>
          <w:rFonts w:ascii="Adobe Caslon Pro" w:hAnsi="Adobe Caslon Pro"/>
          <w:sz w:val="26"/>
          <w:szCs w:val="26"/>
        </w:rPr>
      </w:pPr>
    </w:p>
    <w:p w14:paraId="61ED02AE" w14:textId="23D70AE2" w:rsidR="006A3D6A" w:rsidRPr="002E7701" w:rsidRDefault="006A3D6A" w:rsidP="006A3D6A">
      <w:pPr>
        <w:rPr>
          <w:rFonts w:ascii="Adobe Caslon Pro" w:hAnsi="Adobe Caslon Pro"/>
          <w:color w:val="000000" w:themeColor="text1"/>
          <w:sz w:val="26"/>
          <w:szCs w:val="26"/>
        </w:rPr>
      </w:pPr>
      <w:r>
        <w:rPr>
          <w:rFonts w:ascii="Adobe Caslon Pro" w:hAnsi="Adobe Caslon Pro"/>
          <w:sz w:val="26"/>
          <w:szCs w:val="26"/>
        </w:rPr>
        <w:t>(1)</w:t>
      </w:r>
      <w:r w:rsidRPr="00367684">
        <w:rPr>
          <w:rFonts w:ascii="Adobe Caslon Pro" w:hAnsi="Adobe Caslon Pro"/>
          <w:sz w:val="26"/>
          <w:szCs w:val="26"/>
        </w:rPr>
        <w:t xml:space="preserve">  </w:t>
      </w:r>
      <w:r>
        <w:rPr>
          <w:rFonts w:ascii="Adobe Caslon Pro" w:hAnsi="Adobe Caslon Pro"/>
          <w:sz w:val="26"/>
          <w:szCs w:val="26"/>
        </w:rPr>
        <w:t xml:space="preserve"> </w:t>
      </w:r>
      <w:r w:rsidRPr="00367684">
        <w:rPr>
          <w:rFonts w:ascii="Adobe Caslon Pro" w:hAnsi="Adobe Caslon Pro"/>
          <w:sz w:val="26"/>
          <w:szCs w:val="26"/>
        </w:rPr>
        <w:t xml:space="preserve"> INCL patient fibroblast cell line GM20389 was </w:t>
      </w:r>
      <w:r>
        <w:rPr>
          <w:rFonts w:ascii="Adobe Caslon Pro" w:hAnsi="Adobe Caslon Pro"/>
          <w:sz w:val="26"/>
          <w:szCs w:val="26"/>
        </w:rPr>
        <w:t>derived</w:t>
      </w:r>
      <w:r w:rsidRPr="00367684">
        <w:rPr>
          <w:rFonts w:ascii="Adobe Caslon Pro" w:hAnsi="Adobe Caslon Pro"/>
          <w:sz w:val="26"/>
          <w:szCs w:val="26"/>
        </w:rPr>
        <w:t xml:space="preserve"> from the skin of an INCL male patient donor bearing a compound heterozygotic mutation where one allele has a T to C alteration at position 739 in exon 8 of the PPT1 gene (this resulted in a Tyr247His mutation).  The other allele has a G to A alteration at position 3 in exon 1 of the PPT1 gene (this resulted in a Met1Ile mutation</w:t>
      </w:r>
      <w:r w:rsidRPr="002E7701">
        <w:rPr>
          <w:rFonts w:ascii="Adobe Caslon Pro" w:hAnsi="Adobe Caslon Pro"/>
          <w:color w:val="000000" w:themeColor="text1"/>
          <w:sz w:val="26"/>
          <w:szCs w:val="26"/>
        </w:rPr>
        <w:t xml:space="preserve">).  The patient cell lines displayed decreased PPT1 enzyme activity </w:t>
      </w:r>
      <w:r w:rsidR="00D56663" w:rsidRPr="002E7701">
        <w:rPr>
          <w:rFonts w:ascii="Adobe Caslon Pro" w:hAnsi="Adobe Caslon Pro"/>
          <w:color w:val="000000" w:themeColor="text1"/>
          <w:sz w:val="26"/>
          <w:szCs w:val="26"/>
        </w:rPr>
        <w:t>(</w:t>
      </w:r>
      <w:r w:rsidR="002E7701">
        <w:rPr>
          <w:rFonts w:ascii="Adobe Caslon Pro" w:hAnsi="Adobe Caslon Pro"/>
          <w:color w:val="000000" w:themeColor="text1"/>
          <w:sz w:val="26"/>
          <w:szCs w:val="26"/>
        </w:rPr>
        <w:t>Supplementary Fig. S1</w:t>
      </w:r>
      <w:r w:rsidRPr="002E7701">
        <w:rPr>
          <w:rFonts w:ascii="Adobe Caslon Pro" w:hAnsi="Adobe Caslon Pro"/>
          <w:color w:val="000000" w:themeColor="text1"/>
          <w:sz w:val="26"/>
          <w:szCs w:val="26"/>
        </w:rPr>
        <w:t>)</w:t>
      </w:r>
      <w:r w:rsidR="00D56663" w:rsidRPr="002E7701">
        <w:rPr>
          <w:rFonts w:ascii="Adobe Caslon Pro" w:hAnsi="Adobe Caslon Pro"/>
          <w:color w:val="000000" w:themeColor="text1"/>
          <w:sz w:val="26"/>
          <w:szCs w:val="26"/>
        </w:rPr>
        <w:t>.</w:t>
      </w:r>
    </w:p>
    <w:p w14:paraId="5C8CC911" w14:textId="77777777" w:rsidR="006A3D6A" w:rsidRDefault="006A3D6A" w:rsidP="006A3D6A">
      <w:pPr>
        <w:rPr>
          <w:rFonts w:ascii="Adobe Caslon Pro" w:hAnsi="Adobe Caslon Pro"/>
          <w:sz w:val="26"/>
          <w:szCs w:val="26"/>
        </w:rPr>
      </w:pPr>
    </w:p>
    <w:p w14:paraId="200A74AF" w14:textId="338284A3" w:rsidR="006A3D6A" w:rsidRPr="00367684" w:rsidRDefault="006A3D6A" w:rsidP="006A3D6A">
      <w:pPr>
        <w:rPr>
          <w:rFonts w:ascii="Adobe Caslon Pro" w:hAnsi="Adobe Caslon Pro"/>
          <w:sz w:val="26"/>
          <w:szCs w:val="26"/>
        </w:rPr>
      </w:pPr>
      <w:r>
        <w:rPr>
          <w:rFonts w:ascii="Adobe Caslon Pro" w:hAnsi="Adobe Caslon Pro"/>
          <w:sz w:val="26"/>
          <w:szCs w:val="26"/>
        </w:rPr>
        <w:t>(2) Wild type human fibroblast cell line GM05659 deriving from an apparently healthy male donor was used as a control.</w:t>
      </w:r>
    </w:p>
    <w:p w14:paraId="4C2B1971" w14:textId="77777777" w:rsidR="006A3D6A" w:rsidRPr="00C52471" w:rsidRDefault="006A3D6A" w:rsidP="006A3D6A">
      <w:pPr>
        <w:rPr>
          <w:rFonts w:ascii="Adobe Caslon Pro" w:eastAsia="Times New Roman" w:hAnsi="Adobe Caslon Pro" w:cs="Times New Roman"/>
          <w:sz w:val="26"/>
          <w:szCs w:val="26"/>
        </w:rPr>
      </w:pPr>
    </w:p>
    <w:p w14:paraId="4A0BE119" w14:textId="77777777" w:rsidR="00BA3D2D" w:rsidRDefault="00BA3D2D"/>
    <w:sectPr w:rsidR="00BA3D2D" w:rsidSect="00DD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altName w:val="Palatino Linotype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6A"/>
    <w:rsid w:val="000010FA"/>
    <w:rsid w:val="0002175D"/>
    <w:rsid w:val="00062FC9"/>
    <w:rsid w:val="000B12B9"/>
    <w:rsid w:val="000C09F7"/>
    <w:rsid w:val="000D6496"/>
    <w:rsid w:val="00132E43"/>
    <w:rsid w:val="00136016"/>
    <w:rsid w:val="001404A3"/>
    <w:rsid w:val="00147E29"/>
    <w:rsid w:val="001B2720"/>
    <w:rsid w:val="001C06E5"/>
    <w:rsid w:val="0027529C"/>
    <w:rsid w:val="00276B15"/>
    <w:rsid w:val="002A498E"/>
    <w:rsid w:val="002E7701"/>
    <w:rsid w:val="00307D36"/>
    <w:rsid w:val="0031425A"/>
    <w:rsid w:val="00435CDD"/>
    <w:rsid w:val="00441EAB"/>
    <w:rsid w:val="004834A2"/>
    <w:rsid w:val="004A6BE9"/>
    <w:rsid w:val="004F6913"/>
    <w:rsid w:val="005049ED"/>
    <w:rsid w:val="00576D07"/>
    <w:rsid w:val="00582351"/>
    <w:rsid w:val="00582E0B"/>
    <w:rsid w:val="005C640A"/>
    <w:rsid w:val="005D4F7F"/>
    <w:rsid w:val="005F29B5"/>
    <w:rsid w:val="005F2F05"/>
    <w:rsid w:val="00635007"/>
    <w:rsid w:val="00693441"/>
    <w:rsid w:val="006A3D6A"/>
    <w:rsid w:val="0072364F"/>
    <w:rsid w:val="0079193F"/>
    <w:rsid w:val="00816589"/>
    <w:rsid w:val="008465A7"/>
    <w:rsid w:val="008C3A90"/>
    <w:rsid w:val="008E2EAD"/>
    <w:rsid w:val="00961BD2"/>
    <w:rsid w:val="00984001"/>
    <w:rsid w:val="009A1239"/>
    <w:rsid w:val="009B15B7"/>
    <w:rsid w:val="009C534D"/>
    <w:rsid w:val="009D67EB"/>
    <w:rsid w:val="009E0387"/>
    <w:rsid w:val="00A03B96"/>
    <w:rsid w:val="00A22605"/>
    <w:rsid w:val="00A45AB7"/>
    <w:rsid w:val="00A5192E"/>
    <w:rsid w:val="00A86BA8"/>
    <w:rsid w:val="00A94E5A"/>
    <w:rsid w:val="00A952DD"/>
    <w:rsid w:val="00AF505C"/>
    <w:rsid w:val="00B3229E"/>
    <w:rsid w:val="00B73FED"/>
    <w:rsid w:val="00B94686"/>
    <w:rsid w:val="00BA3D2D"/>
    <w:rsid w:val="00BA502A"/>
    <w:rsid w:val="00BC688D"/>
    <w:rsid w:val="00C11C7E"/>
    <w:rsid w:val="00C123BA"/>
    <w:rsid w:val="00C63536"/>
    <w:rsid w:val="00C764B8"/>
    <w:rsid w:val="00C87F56"/>
    <w:rsid w:val="00D27118"/>
    <w:rsid w:val="00D515B1"/>
    <w:rsid w:val="00D56663"/>
    <w:rsid w:val="00D75AFE"/>
    <w:rsid w:val="00D94C32"/>
    <w:rsid w:val="00DD199A"/>
    <w:rsid w:val="00DF2F4E"/>
    <w:rsid w:val="00E27584"/>
    <w:rsid w:val="00E4272A"/>
    <w:rsid w:val="00E64708"/>
    <w:rsid w:val="00EB42F9"/>
    <w:rsid w:val="00EB63CC"/>
    <w:rsid w:val="00EF52A5"/>
    <w:rsid w:val="00F25532"/>
    <w:rsid w:val="00F3673B"/>
    <w:rsid w:val="00FB4A4A"/>
    <w:rsid w:val="00FE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A697F"/>
  <w15:chartTrackingRefBased/>
  <w15:docId w15:val="{EDA6A31D-FE32-EF45-9B67-7AC49F0C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02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2A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D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riel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-LaGraff, Quynh</dc:creator>
  <cp:keywords/>
  <dc:description/>
  <cp:lastModifiedBy>chn off31</cp:lastModifiedBy>
  <cp:revision>3</cp:revision>
  <dcterms:created xsi:type="dcterms:W3CDTF">2020-11-16T20:28:00Z</dcterms:created>
  <dcterms:modified xsi:type="dcterms:W3CDTF">2021-02-01T08:22:00Z</dcterms:modified>
</cp:coreProperties>
</file>